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BD352" w14:textId="1CDD96B3" w:rsidR="00C11F29" w:rsidRPr="002D5986" w:rsidRDefault="00C11F29" w:rsidP="00C11F29">
      <w:pPr>
        <w:spacing w:line="276" w:lineRule="auto"/>
        <w:jc w:val="both"/>
        <w:rPr>
          <w:szCs w:val="20"/>
          <w:lang w:val="en-US"/>
        </w:rPr>
      </w:pPr>
      <w:r w:rsidRPr="002D5986">
        <w:rPr>
          <w:b/>
          <w:noProof/>
          <w:szCs w:val="20"/>
          <w:lang w:val="en-US" w:eastAsia="pt-BR"/>
        </w:rPr>
        <w:t>Table S</w:t>
      </w:r>
      <w:r w:rsidR="00D01987">
        <w:rPr>
          <w:b/>
          <w:noProof/>
          <w:szCs w:val="20"/>
          <w:lang w:val="en-US" w:eastAsia="pt-BR"/>
        </w:rPr>
        <w:t>1</w:t>
      </w:r>
      <w:r w:rsidRPr="002D5986">
        <w:rPr>
          <w:b/>
          <w:noProof/>
          <w:szCs w:val="20"/>
          <w:lang w:val="en-US" w:eastAsia="pt-BR"/>
        </w:rPr>
        <w:t>.</w:t>
      </w:r>
      <w:r w:rsidRPr="002D5986">
        <w:rPr>
          <w:noProof/>
          <w:szCs w:val="20"/>
          <w:lang w:val="en-US" w:eastAsia="pt-BR"/>
        </w:rPr>
        <w:t xml:space="preserve"> List of the cassava field trials evaluated from 2016 to 2021, for the four agronomic traits.</w:t>
      </w:r>
    </w:p>
    <w:tbl>
      <w:tblPr>
        <w:tblW w:w="13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40"/>
        <w:gridCol w:w="960"/>
        <w:gridCol w:w="1740"/>
        <w:gridCol w:w="2071"/>
        <w:gridCol w:w="1089"/>
        <w:gridCol w:w="1000"/>
        <w:gridCol w:w="920"/>
        <w:gridCol w:w="730"/>
        <w:gridCol w:w="960"/>
        <w:gridCol w:w="960"/>
        <w:gridCol w:w="770"/>
      </w:tblGrid>
      <w:tr w:rsidR="009A0BAF" w:rsidRPr="009A0BAF" w14:paraId="10710F50" w14:textId="77777777" w:rsidTr="00954EF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9967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color w:val="000000"/>
                <w:sz w:val="18"/>
                <w:szCs w:val="18"/>
                <w:lang w:eastAsia="pt-BR"/>
              </w:rPr>
              <w:t>order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C92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Tri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BC01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Yea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238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Type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of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trial</w:t>
            </w:r>
            <w:proofErr w:type="spellEnd"/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C9B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Location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0128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State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37C7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ar-SA"/>
              </w:rPr>
              <w:t>Wind/</w:t>
            </w:r>
            <w:proofErr w:type="spellStart"/>
            <w:r w:rsidRPr="009A0BAF">
              <w:rPr>
                <w:sz w:val="18"/>
                <w:szCs w:val="18"/>
                <w:lang w:eastAsia="ar-SA"/>
              </w:rPr>
              <w:t>speed</w:t>
            </w:r>
            <w:proofErr w:type="spellEnd"/>
            <w:r w:rsidRPr="009A0BAF">
              <w:rPr>
                <w:sz w:val="18"/>
                <w:szCs w:val="18"/>
                <w:lang w:eastAsia="ar-SA"/>
              </w:rPr>
              <w:t xml:space="preserve"> (ms</w:t>
            </w:r>
            <w:r w:rsidRPr="009A0BAF">
              <w:rPr>
                <w:sz w:val="18"/>
                <w:szCs w:val="18"/>
                <w:vertAlign w:val="superscript"/>
                <w:lang w:eastAsia="ar-SA"/>
              </w:rPr>
              <w:t>-1</w:t>
            </w:r>
            <w:r w:rsidRPr="009A0BAF">
              <w:rPr>
                <w:sz w:val="18"/>
                <w:szCs w:val="18"/>
                <w:lang w:eastAsia="ar-SA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BB123" w14:textId="77777777" w:rsidR="009A0BAF" w:rsidRPr="00954EF9" w:rsidRDefault="009A0BAF" w:rsidP="009A0BAF">
            <w:pPr>
              <w:jc w:val="center"/>
              <w:rPr>
                <w:sz w:val="18"/>
                <w:szCs w:val="18"/>
                <w:lang w:val="en-US" w:eastAsia="pt-BR"/>
              </w:rPr>
            </w:pPr>
            <w:r w:rsidRPr="009A0BAF">
              <w:rPr>
                <w:sz w:val="18"/>
                <w:szCs w:val="18"/>
                <w:lang w:val="en-US" w:eastAsia="ar-SA"/>
              </w:rPr>
              <w:t>Solar/rad (MJ/m</w:t>
            </w:r>
            <w:r w:rsidRPr="009A0BAF">
              <w:rPr>
                <w:sz w:val="18"/>
                <w:szCs w:val="18"/>
                <w:vertAlign w:val="superscript"/>
                <w:lang w:val="en-US" w:eastAsia="ar-SA"/>
              </w:rPr>
              <w:t>-2</w:t>
            </w:r>
            <w:r w:rsidRPr="009A0BAF">
              <w:rPr>
                <w:sz w:val="18"/>
                <w:szCs w:val="18"/>
                <w:lang w:val="en-US" w:eastAsia="ar-SA"/>
              </w:rPr>
              <w:t xml:space="preserve"> day</w:t>
            </w:r>
            <w:r w:rsidRPr="009A0BAF">
              <w:rPr>
                <w:sz w:val="18"/>
                <w:szCs w:val="18"/>
                <w:vertAlign w:val="superscript"/>
                <w:lang w:val="en-US" w:eastAsia="ar-SA"/>
              </w:rPr>
              <w:t>-1</w:t>
            </w:r>
            <w:r w:rsidRPr="009A0BAF">
              <w:rPr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4A8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Altitude (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218F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Latitu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CCE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Longitud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8EE0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Type</w:t>
            </w:r>
            <w:proofErr w:type="spellEnd"/>
            <w:r w:rsidRPr="009A0BAF">
              <w:rPr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18"/>
                <w:lang w:eastAsia="pt-BR"/>
              </w:rPr>
              <w:t>soil</w:t>
            </w:r>
            <w:proofErr w:type="spellEnd"/>
          </w:p>
        </w:tc>
      </w:tr>
      <w:tr w:rsidR="009A0BAF" w:rsidRPr="009A0BAF" w14:paraId="1905AF08" w14:textId="77777777" w:rsidTr="00954EF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3871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32B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6.EA.N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BDB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6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25D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Advance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trial</w:t>
            </w:r>
            <w:proofErr w:type="spellEnd"/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906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-Novo Horizont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FE8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8CB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8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EBC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.5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D39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E8D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8′36″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E39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46″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DD0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6176BDCD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91D0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8C1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6.EA.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0D2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4CB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Advance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trial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F7D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Santo Amar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EA4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451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408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.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508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7B4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32′48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0EA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8°42′43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484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V</w:t>
            </w:r>
          </w:p>
        </w:tc>
      </w:tr>
      <w:tr w:rsidR="009A0BAF" w:rsidRPr="009A0BAF" w14:paraId="0C68776A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59A9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695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6.ERU.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B46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C64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A38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Santo Amar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571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1B6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06E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.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456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618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32′48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613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8°42′43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A87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V</w:t>
            </w:r>
          </w:p>
        </w:tc>
      </w:tr>
      <w:tr w:rsidR="009A0BAF" w:rsidRPr="009A0BAF" w14:paraId="270F18EC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D362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211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7.ERU.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EB3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370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3C3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-Novo Horizon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DB4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35C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B39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.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8C7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8F0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8′36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364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46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8FD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4E51AD5D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E0F7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254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7.ERU.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859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9E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FDD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Santo Amar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9D3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E96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C9B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.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248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838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32′48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5B4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8°42′43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000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V</w:t>
            </w:r>
          </w:p>
        </w:tc>
      </w:tr>
      <w:tr w:rsidR="009A0BAF" w:rsidRPr="009A0BAF" w14:paraId="2E97B706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9D28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CF3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7.ERU.S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2A7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89E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097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São Jor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CEE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685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4F3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.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AB6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885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8′36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801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46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316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73334857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3806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05A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7.ERU.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092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C29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DA0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Sombra Verd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D06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D58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8AE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.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32A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B1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8′36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56A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46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B56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4B0FDFC6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266C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B79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8.ERU.R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7BE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B7B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B1D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Rio de areia 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333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40E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383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FB4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1AA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8′47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107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17′58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EF0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3AE28CE7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A27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A13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8.ERU.R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572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7E7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682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Rio de areia 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E1A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975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E6B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416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632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8′47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0C1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17′58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986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4A87660C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44B3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452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8.ERU.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662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75A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A4E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Propriedade particul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6F6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F72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24C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B41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DED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8′47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E92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17′58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1B9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13BA00FA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B88B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92B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8.ERU.UF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AD9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C45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BCB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Cruz das Almas-UFR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64C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5A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1C5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1F1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F90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39′11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C60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07′1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F86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3C3559F9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8D5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353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.ERU.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95A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32D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CE9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Gaviã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E77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C3E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942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026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A3F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712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B0C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09253042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6838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0B9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.ERU.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016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E30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60D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-Novo Horizon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AA6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A44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6C9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C26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C1F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009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342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2FE05B6E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0C05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16E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.ERU.N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465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FD1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CBC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Valenç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4CF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833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770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266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159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22′26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D37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04′30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701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Ad</w:t>
            </w:r>
            <w:proofErr w:type="spellEnd"/>
          </w:p>
        </w:tc>
      </w:tr>
      <w:tr w:rsidR="009A0BAF" w:rsidRPr="009A0BAF" w14:paraId="1A7894CE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5776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352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.ERU.R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6A4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979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354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Rio de areia 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B75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24F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504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C3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D84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03D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872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394DF7E0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52F1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B28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.ERU.R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C49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520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1A6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Rio de areia 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DA4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AF1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8C6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27D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085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FC7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918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60706882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296F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781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.ERU.M.R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F26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4B4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395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Rio de areia 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471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91A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978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8E7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AAE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057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336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700C8BBD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3EDB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4C8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.ERU.UF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78E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606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4C1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Cruz das Almas-UFR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186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9E7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C35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.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124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1B4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39′11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E7B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07′1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E8D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5FDABDE4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CE7E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82E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.ERU.M.UF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9F0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B79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540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Cruz das Almas-UFR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567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1F7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6C6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.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550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D9E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39′11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861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07′1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A36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7C23889E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C51E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025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.EA.UF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9EE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476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Advance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trial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36C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Cruz das Almas-UFR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1E0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DE4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9E8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FB6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7DC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39′11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4A4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07′1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491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4E6AF70C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003E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4BA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.EA.R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11C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617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Advance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trial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2D9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Rio de areia 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8F2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B57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B92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8FE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25E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3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BD0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77A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59B1BD28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60F8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139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.ERU.UF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475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E8F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F1F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Florestal-UFV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569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Minas Gera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DD5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F71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0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3F2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1A3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°53'12'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197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44°25'56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770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AYRD</w:t>
            </w:r>
          </w:p>
        </w:tc>
      </w:tr>
      <w:tr w:rsidR="009A0BAF" w:rsidRPr="009A0BAF" w14:paraId="08A129BC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9168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0F8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.ERU.G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C81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05D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2F3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Governador Mangabeir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6C0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5B7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12A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B21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AD2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34′23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320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8°42′53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DD2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095D4F50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D69B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D2D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.ERU.NH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AC5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53B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D82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-Novo Horizonte-2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BC0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C45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2F5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38F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D23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3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854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4FF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26EE0BB9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535A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lastRenderedPageBreak/>
              <w:t>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92B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.ERU.NH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3DD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517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60A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-Novo Horizonte-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FFF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BF5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065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E9E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585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3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34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F78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6FA6FBC9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755A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B98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.ERU.UF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A82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785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E7E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Cruz das Almas-UFR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B4B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30A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D59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773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5AE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39′11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85F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07′1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557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42545CE1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3425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5F7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.ERU.R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FAA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8DE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0FE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Rio de areia 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6FE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E05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20F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F99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65A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3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7F8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560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5DC98E4E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F3C3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596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A.UF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BA6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C4E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Advance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trial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AB2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Cruz das Almas-UFR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2A4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B77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299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5.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6F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63A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39′11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3CB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07′1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D92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5B732768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22F3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8B3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A.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572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9C2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Advance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trial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8EE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-Novo Horizon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29E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6C8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1B1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DCA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EAD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6E6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3A4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654DCCAC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9F6A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8F2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A.R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CFD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456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Advance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trial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2F0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Rio de areia 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F85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DE2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4ED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AC6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44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7F8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27C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7C3CF098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BD38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0C4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A.GS.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A7E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436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Advance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trial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5FD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Alagoinha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C4D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60B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7E9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.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111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707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 07' 13'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1A2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8°24'35''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7E3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PYR</w:t>
            </w:r>
          </w:p>
        </w:tc>
      </w:tr>
      <w:tr w:rsidR="009A0BAF" w:rsidRPr="009A0BAF" w14:paraId="349220FF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EC68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EE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A.GS.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BEB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62E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Advance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trial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16B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-Novo Horizon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C89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04F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D1D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424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875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3E9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EC9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4E19BBD6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A7EF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58B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A.GS.UF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072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46D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Advance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trial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903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Cruz das Almas-UFR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229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D28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4C4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5.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3C1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4BF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39′11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286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07′1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E42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08A49C2D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D5A3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A05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A.GS.R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E01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3B3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Advance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trial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0ED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Rio de areia 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70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36C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591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F86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903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1B7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98B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697980EE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1416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4A2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RU.UF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F8C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EE5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2EF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Cruz das Almas-UFR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8B8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CDC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ECB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5.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DC6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56E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39′11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9C9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07′1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D09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71302F92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1442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141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RU.R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E11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142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683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 Rio de areia 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374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8FD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0EA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12A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7A4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99D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686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7886EE3F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F3AE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313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RU.N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6D5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4C3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802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-Novo Horizonte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104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C29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27A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CA6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5C4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1CF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C4E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7D224CD5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D69A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CB8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RU.N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D8E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143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DE6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-Novo Horizonte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717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41C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A35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535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16E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6D6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99B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7AC8605D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8689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F2A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RU.N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174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509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7B6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-Novo Horizonte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14A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169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72B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46C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07C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1BD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941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4D41C547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575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DC3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RU.N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2DC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188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398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-Novo Horizonte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D04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09C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120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5E4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909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0A4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2C8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6D3FF906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2269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0C6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RU.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D75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8A0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5C2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Alagoinha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18C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CD7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A21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.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737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B88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2° 07' 13'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E96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8°24'35''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0BA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PYR</w:t>
            </w:r>
          </w:p>
        </w:tc>
      </w:tr>
      <w:tr w:rsidR="009A0BAF" w:rsidRPr="009A0BAF" w14:paraId="40F0FDB5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5DB5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B7C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RU.RI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258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FDF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AB5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Entre Rio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2FA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193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72DA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6.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C6F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232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1º56'31"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946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8º05'04"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524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PYR</w:t>
            </w:r>
          </w:p>
        </w:tc>
      </w:tr>
      <w:tr w:rsidR="009A0BAF" w:rsidRPr="009A0BAF" w14:paraId="5969EA64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E942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876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RU.A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7E9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2A7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BE8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Alcobaç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EE99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4E3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4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0CF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6.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2A2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FC2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°31'21'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5A8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11'53''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AD0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PDQS</w:t>
            </w:r>
          </w:p>
        </w:tc>
      </w:tr>
      <w:tr w:rsidR="009A0BAF" w:rsidRPr="009A0BAF" w14:paraId="5D23A8E1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DA0A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981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RU.IT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5CE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E18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1F1B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Itamarajú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115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423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613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.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47E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644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°02'21'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EA6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31'52''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7AB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374429F1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96E1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191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RU.N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820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943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F33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-Novo Horizonte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6A6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422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216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C9A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AB8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908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29B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31702124" w14:textId="77777777" w:rsidTr="00954EF9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D6B2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46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43D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RU.NH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FBB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DA2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884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Laje-Novo Horizonte2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90B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Bahia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C24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C775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7.17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86A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9D60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3°09′52″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2F6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39°25′59″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DB5B1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18"/>
                <w:lang w:eastAsia="pt-BR"/>
              </w:rPr>
              <w:t>LYRd</w:t>
            </w:r>
            <w:proofErr w:type="spellEnd"/>
          </w:p>
        </w:tc>
      </w:tr>
      <w:tr w:rsidR="009A0BAF" w:rsidRPr="009A0BAF" w14:paraId="1153C6BB" w14:textId="77777777" w:rsidTr="00954EF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433C0" w14:textId="77777777" w:rsidR="009A0BAF" w:rsidRPr="009A0BAF" w:rsidRDefault="009A0BAF" w:rsidP="009A0BAF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9A0BAF">
              <w:rPr>
                <w:color w:val="000000"/>
                <w:sz w:val="18"/>
                <w:szCs w:val="20"/>
                <w:lang w:eastAsia="pt-BR"/>
              </w:rPr>
              <w:t>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2623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.ERU.UFG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014D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4D917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eastAsia="pt-BR"/>
              </w:rPr>
              <w:t>Uniform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9A0BAF">
              <w:rPr>
                <w:sz w:val="18"/>
                <w:szCs w:val="20"/>
                <w:lang w:eastAsia="pt-BR"/>
              </w:rPr>
              <w:t>Yield</w:t>
            </w:r>
            <w:proofErr w:type="spellEnd"/>
            <w:r w:rsidRPr="009A0BAF">
              <w:rPr>
                <w:sz w:val="18"/>
                <w:szCs w:val="20"/>
                <w:lang w:eastAsia="pt-BR"/>
              </w:rPr>
              <w:t xml:space="preserve"> Test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9135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r w:rsidRPr="009A0BAF">
              <w:rPr>
                <w:sz w:val="18"/>
                <w:szCs w:val="20"/>
                <w:lang w:val="en-US" w:eastAsia="pt-BR"/>
              </w:rPr>
              <w:t>Dourados</w:t>
            </w:r>
            <w:proofErr w:type="spellEnd"/>
            <w:r w:rsidRPr="009A0BAF">
              <w:rPr>
                <w:sz w:val="18"/>
                <w:szCs w:val="20"/>
                <w:lang w:val="en-US" w:eastAsia="pt-BR"/>
              </w:rPr>
              <w:t>-UFG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84C4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20"/>
                <w:lang w:eastAsia="pt-BR"/>
              </w:rPr>
              <w:t>Mato Grosso do Su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D015C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0.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9FC1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18.1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FA42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86E6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22º11'16"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1CFE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54º54'20"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1046F" w14:textId="77777777" w:rsidR="009A0BAF" w:rsidRPr="009A0BAF" w:rsidRDefault="009A0BAF" w:rsidP="009A0BAF">
            <w:pPr>
              <w:jc w:val="center"/>
              <w:rPr>
                <w:sz w:val="18"/>
                <w:szCs w:val="18"/>
                <w:lang w:eastAsia="pt-BR"/>
              </w:rPr>
            </w:pPr>
            <w:r w:rsidRPr="009A0BAF">
              <w:rPr>
                <w:sz w:val="18"/>
                <w:szCs w:val="18"/>
                <w:lang w:eastAsia="pt-BR"/>
              </w:rPr>
              <w:t>LRDF</w:t>
            </w:r>
          </w:p>
        </w:tc>
      </w:tr>
    </w:tbl>
    <w:p w14:paraId="55FBB472" w14:textId="77777777" w:rsidR="00C11F29" w:rsidRPr="00291124" w:rsidRDefault="00C11F29" w:rsidP="00C11F29">
      <w:pPr>
        <w:spacing w:line="276" w:lineRule="auto"/>
        <w:jc w:val="center"/>
        <w:rPr>
          <w:color w:val="0070C0"/>
          <w:szCs w:val="20"/>
        </w:rPr>
      </w:pPr>
    </w:p>
    <w:p w14:paraId="34466251" w14:textId="77777777" w:rsidR="009231CA" w:rsidRDefault="009231CA"/>
    <w:sectPr w:rsidR="009231CA" w:rsidSect="0028297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F29"/>
    <w:rsid w:val="00282975"/>
    <w:rsid w:val="002D5986"/>
    <w:rsid w:val="00762439"/>
    <w:rsid w:val="009231CA"/>
    <w:rsid w:val="00954EF9"/>
    <w:rsid w:val="009A0BAF"/>
    <w:rsid w:val="00C11F29"/>
    <w:rsid w:val="00D0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B0BEF"/>
  <w15:chartTrackingRefBased/>
  <w15:docId w15:val="{F37F4C2B-E057-4176-BF20-4D0967669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F29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aci sampaio</dc:creator>
  <cp:keywords/>
  <dc:description/>
  <cp:lastModifiedBy>Eder Jorge de Oliveira-Mat: 00321725-CNPMF-NT</cp:lastModifiedBy>
  <cp:revision>5</cp:revision>
  <dcterms:created xsi:type="dcterms:W3CDTF">2023-09-22T08:53:00Z</dcterms:created>
  <dcterms:modified xsi:type="dcterms:W3CDTF">2023-09-27T20:15:00Z</dcterms:modified>
</cp:coreProperties>
</file>